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21E3D8" w14:textId="5B8A3668" w:rsidR="001C108B" w:rsidRPr="006857CE" w:rsidRDefault="001C108B" w:rsidP="00BD2683">
      <w:pPr>
        <w:pStyle w:val="Caption"/>
        <w:keepNext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proofErr w:type="gramStart"/>
      <w:r w:rsidRPr="006857CE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Pr="006857CE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6857CE">
        <w:rPr>
          <w:rFonts w:ascii="Times New Roman" w:hAnsi="Times New Roman" w:cs="Times New Roman"/>
          <w:color w:val="auto"/>
          <w:sz w:val="24"/>
          <w:szCs w:val="24"/>
        </w:rPr>
        <w:instrText xml:space="preserve"> SEQ Table \* ARABIC </w:instrText>
      </w:r>
      <w:r w:rsidRPr="006857CE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="00BD2683" w:rsidRPr="006857CE">
        <w:rPr>
          <w:rFonts w:ascii="Times New Roman" w:hAnsi="Times New Roman" w:cs="Times New Roman"/>
          <w:noProof/>
          <w:color w:val="auto"/>
          <w:sz w:val="24"/>
          <w:szCs w:val="24"/>
        </w:rPr>
        <w:t>1</w:t>
      </w:r>
      <w:r w:rsidRPr="006857CE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6857CE">
        <w:rPr>
          <w:rFonts w:ascii="Times New Roman" w:hAnsi="Times New Roman" w:cs="Times New Roman"/>
          <w:color w:val="auto"/>
          <w:sz w:val="24"/>
          <w:szCs w:val="24"/>
        </w:rPr>
        <w:t>.</w:t>
      </w:r>
      <w:proofErr w:type="gramEnd"/>
      <w:r w:rsidRPr="006857CE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Pair-wise comparisons</w:t>
      </w:r>
      <w:r w:rsidR="00BA30BA" w:rsidRPr="006857CE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, obtained by </w:t>
      </w:r>
      <w:proofErr w:type="spellStart"/>
      <w:r w:rsidR="00BA30BA" w:rsidRPr="006857CE">
        <w:rPr>
          <w:rFonts w:ascii="Times New Roman" w:hAnsi="Times New Roman" w:cs="Times New Roman"/>
          <w:b w:val="0"/>
          <w:color w:val="auto"/>
          <w:sz w:val="24"/>
          <w:szCs w:val="24"/>
        </w:rPr>
        <w:t>TukeyHSD</w:t>
      </w:r>
      <w:proofErr w:type="spellEnd"/>
      <w:r w:rsidR="00BA30BA" w:rsidRPr="006857CE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test,</w:t>
      </w:r>
      <w:r w:rsidRPr="006857CE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between </w:t>
      </w:r>
      <w:r w:rsidR="00BA30BA" w:rsidRPr="006857CE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the </w:t>
      </w:r>
      <w:r w:rsidRPr="006857CE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mortality rates of </w:t>
      </w:r>
      <w:r w:rsidR="002504FE" w:rsidRPr="006857CE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A</w:t>
      </w:r>
      <w:r w:rsidRPr="006857CE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.  </w:t>
      </w:r>
      <w:proofErr w:type="spellStart"/>
      <w:proofErr w:type="gramStart"/>
      <w:r w:rsidRPr="006857CE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gambiae</w:t>
      </w:r>
      <w:proofErr w:type="spellEnd"/>
      <w:proofErr w:type="gramEnd"/>
      <w:r w:rsidRPr="006857CE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from </w:t>
      </w:r>
      <w:proofErr w:type="spellStart"/>
      <w:r w:rsidRPr="006857CE">
        <w:rPr>
          <w:rFonts w:ascii="Times New Roman" w:hAnsi="Times New Roman" w:cs="Times New Roman"/>
          <w:color w:val="auto"/>
          <w:sz w:val="24"/>
          <w:szCs w:val="24"/>
        </w:rPr>
        <w:t>Milange</w:t>
      </w:r>
      <w:proofErr w:type="spellEnd"/>
      <w:r w:rsidRPr="006857CE">
        <w:rPr>
          <w:rFonts w:ascii="Times New Roman" w:hAnsi="Times New Roman" w:cs="Times New Roman"/>
          <w:color w:val="auto"/>
          <w:sz w:val="24"/>
          <w:szCs w:val="24"/>
        </w:rPr>
        <w:t xml:space="preserve"> district</w:t>
      </w:r>
      <w:r w:rsidR="0019184D" w:rsidRPr="006857CE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exposed to different </w:t>
      </w:r>
      <w:r w:rsidR="00ED7D4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types of </w:t>
      </w:r>
      <w:r w:rsidRPr="006857CE">
        <w:rPr>
          <w:rFonts w:ascii="Times New Roman" w:hAnsi="Times New Roman" w:cs="Times New Roman"/>
          <w:b w:val="0"/>
          <w:color w:val="auto"/>
          <w:sz w:val="24"/>
          <w:szCs w:val="24"/>
        </w:rPr>
        <w:t>bed nets</w:t>
      </w:r>
      <w:r w:rsidR="00651DCE" w:rsidRPr="006857CE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. </w:t>
      </w:r>
      <w:r w:rsidR="006857CE" w:rsidRPr="0028268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P-values adjusted using Westfall procedure implemented with </w:t>
      </w:r>
      <w:proofErr w:type="spellStart"/>
      <w:r w:rsidR="006857CE" w:rsidRPr="00282681">
        <w:rPr>
          <w:rFonts w:ascii="Times New Roman" w:hAnsi="Times New Roman" w:cs="Times New Roman"/>
          <w:b w:val="0"/>
          <w:color w:val="auto"/>
          <w:sz w:val="24"/>
          <w:szCs w:val="24"/>
        </w:rPr>
        <w:t>multcomp</w:t>
      </w:r>
      <w:proofErr w:type="spellEnd"/>
      <w:r w:rsidR="006857CE" w:rsidRPr="0028268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v</w:t>
      </w:r>
      <w:r w:rsidR="006857CE" w:rsidRPr="00282681"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  <w:r w:rsidR="006857CE" w:rsidRPr="00282681">
        <w:rPr>
          <w:rFonts w:ascii="Times New Roman" w:hAnsi="Times New Roman" w:cs="Times New Roman"/>
          <w:b w:val="0"/>
          <w:color w:val="auto"/>
          <w:sz w:val="24"/>
          <w:szCs w:val="24"/>
        </w:rPr>
        <w:t>1.3-7 package</w:t>
      </w:r>
      <w:r w:rsidR="00BA30BA" w:rsidRPr="006857CE">
        <w:rPr>
          <w:rFonts w:ascii="Times New Roman" w:hAnsi="Times New Roman" w:cs="Times New Roman"/>
          <w:color w:val="auto"/>
          <w:sz w:val="24"/>
          <w:szCs w:val="24"/>
        </w:rPr>
        <w:t>.</w:t>
      </w:r>
    </w:p>
    <w:tbl>
      <w:tblPr>
        <w:tblW w:w="9047" w:type="dxa"/>
        <w:jc w:val="center"/>
        <w:tblInd w:w="-812" w:type="dxa"/>
        <w:tblLook w:val="04A0" w:firstRow="1" w:lastRow="0" w:firstColumn="1" w:lastColumn="0" w:noHBand="0" w:noVBand="1"/>
      </w:tblPr>
      <w:tblGrid>
        <w:gridCol w:w="3572"/>
        <w:gridCol w:w="1460"/>
        <w:gridCol w:w="1420"/>
        <w:gridCol w:w="1300"/>
        <w:gridCol w:w="1295"/>
      </w:tblGrid>
      <w:tr w:rsidR="001C108B" w:rsidRPr="006857CE" w14:paraId="3F1AF829" w14:textId="77777777" w:rsidTr="001B0EBD">
        <w:trPr>
          <w:trHeight w:val="360"/>
          <w:jc w:val="center"/>
        </w:trPr>
        <w:tc>
          <w:tcPr>
            <w:tcW w:w="3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E875F" w14:textId="77777777" w:rsidR="001C108B" w:rsidRPr="006857CE" w:rsidRDefault="001C108B" w:rsidP="001C108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6857CE">
              <w:rPr>
                <w:rFonts w:ascii="Times New Roman" w:eastAsia="Times New Roman" w:hAnsi="Times New Roman" w:cs="Times New Roman"/>
                <w:b/>
                <w:bCs/>
              </w:rPr>
              <w:t>Pair-wise comparisons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C204D" w14:textId="77777777" w:rsidR="001C108B" w:rsidRPr="006857CE" w:rsidRDefault="001C108B" w:rsidP="001C108B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857CE">
              <w:rPr>
                <w:rFonts w:ascii="Times New Roman" w:eastAsia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00D2E" w14:textId="77777777" w:rsidR="001C108B" w:rsidRPr="006857CE" w:rsidRDefault="001C108B" w:rsidP="001C108B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857CE">
              <w:rPr>
                <w:rFonts w:ascii="Times New Roman" w:eastAsia="Times New Roman" w:hAnsi="Times New Roman" w:cs="Times New Roman"/>
                <w:b/>
                <w:bCs/>
              </w:rPr>
              <w:t>Std. Erro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66411" w14:textId="77777777" w:rsidR="001C108B" w:rsidRPr="006857CE" w:rsidRDefault="001C108B" w:rsidP="001C108B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gramStart"/>
            <w:r w:rsidRPr="006857CE">
              <w:rPr>
                <w:rFonts w:ascii="Times New Roman" w:eastAsia="Times New Roman" w:hAnsi="Times New Roman" w:cs="Times New Roman"/>
                <w:b/>
                <w:bCs/>
              </w:rPr>
              <w:t>z</w:t>
            </w:r>
            <w:proofErr w:type="gramEnd"/>
            <w:r w:rsidRPr="006857CE">
              <w:rPr>
                <w:rFonts w:ascii="Times New Roman" w:eastAsia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9CF85" w14:textId="77777777" w:rsidR="001C108B" w:rsidRPr="006857CE" w:rsidRDefault="001C108B" w:rsidP="001C108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6857CE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 values</w:t>
            </w:r>
          </w:p>
        </w:tc>
      </w:tr>
      <w:tr w:rsidR="001C108B" w:rsidRPr="006857CE" w14:paraId="621008F9" w14:textId="77777777" w:rsidTr="001B0EBD">
        <w:trPr>
          <w:trHeight w:val="360"/>
          <w:jc w:val="center"/>
        </w:trPr>
        <w:tc>
          <w:tcPr>
            <w:tcW w:w="3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0461" w14:textId="77777777" w:rsidR="001C108B" w:rsidRPr="006857CE" w:rsidRDefault="001C108B" w:rsidP="001C108B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6857CE">
              <w:rPr>
                <w:rFonts w:ascii="Times New Roman" w:eastAsia="Times New Roman" w:hAnsi="Times New Roman" w:cs="Times New Roman"/>
                <w:bCs/>
              </w:rPr>
              <w:t>NetProtect</w:t>
            </w:r>
            <w:proofErr w:type="spellEnd"/>
            <w:r w:rsidRPr="006857CE">
              <w:rPr>
                <w:rFonts w:ascii="Times New Roman" w:eastAsia="Times New Roman" w:hAnsi="Times New Roman" w:cs="Times New Roman"/>
                <w:bCs/>
              </w:rPr>
              <w:t xml:space="preserve"> vs. Interceptor 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BBA7" w14:textId="77777777" w:rsidR="001C108B" w:rsidRPr="006857CE" w:rsidRDefault="001C108B" w:rsidP="001C10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857CE">
              <w:rPr>
                <w:rFonts w:ascii="Times New Roman" w:eastAsia="Times New Roman" w:hAnsi="Times New Roman" w:cs="Times New Roman"/>
              </w:rPr>
              <w:t>0.04933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DB46" w14:textId="77777777" w:rsidR="001C108B" w:rsidRPr="006857CE" w:rsidRDefault="001C108B" w:rsidP="001C10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857CE">
              <w:rPr>
                <w:rFonts w:ascii="Times New Roman" w:eastAsia="Times New Roman" w:hAnsi="Times New Roman" w:cs="Times New Roman"/>
              </w:rPr>
              <w:t>0.2433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CB98" w14:textId="77777777" w:rsidR="001C108B" w:rsidRPr="006857CE" w:rsidRDefault="001C108B" w:rsidP="001C10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857CE">
              <w:rPr>
                <w:rFonts w:ascii="Times New Roman" w:eastAsia="Times New Roman" w:hAnsi="Times New Roman" w:cs="Times New Roman"/>
              </w:rPr>
              <w:t>0.203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64C8" w14:textId="77777777" w:rsidR="001C108B" w:rsidRPr="006857CE" w:rsidRDefault="001C108B" w:rsidP="001C108B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857CE">
              <w:rPr>
                <w:rFonts w:ascii="Times New Roman" w:eastAsia="Times New Roman" w:hAnsi="Times New Roman" w:cs="Times New Roman"/>
                <w:b/>
                <w:bCs/>
              </w:rPr>
              <w:t>0.83936</w:t>
            </w:r>
          </w:p>
        </w:tc>
      </w:tr>
      <w:tr w:rsidR="001C108B" w:rsidRPr="006857CE" w14:paraId="24BC1DBD" w14:textId="77777777" w:rsidTr="00BA30BA">
        <w:trPr>
          <w:trHeight w:val="360"/>
          <w:jc w:val="center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1AC4" w14:textId="77777777" w:rsidR="001C108B" w:rsidRPr="006857CE" w:rsidRDefault="001C108B" w:rsidP="001C108B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6857CE">
              <w:rPr>
                <w:rFonts w:ascii="Times New Roman" w:eastAsia="Times New Roman" w:hAnsi="Times New Roman" w:cs="Times New Roman"/>
                <w:bCs/>
              </w:rPr>
              <w:t>Olyset</w:t>
            </w:r>
            <w:proofErr w:type="spellEnd"/>
            <w:r w:rsidRPr="006857CE">
              <w:rPr>
                <w:rFonts w:ascii="Times New Roman" w:eastAsia="Times New Roman" w:hAnsi="Times New Roman" w:cs="Times New Roman"/>
                <w:bCs/>
              </w:rPr>
              <w:t xml:space="preserve"> vs. Interceptor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090AB" w14:textId="77777777" w:rsidR="001C108B" w:rsidRPr="006857CE" w:rsidRDefault="001C108B" w:rsidP="001C10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857CE">
              <w:rPr>
                <w:rFonts w:ascii="Times New Roman" w:eastAsia="Times New Roman" w:hAnsi="Times New Roman" w:cs="Times New Roman"/>
              </w:rPr>
              <w:t>-1.605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C430" w14:textId="77777777" w:rsidR="001C108B" w:rsidRPr="006857CE" w:rsidRDefault="001C108B" w:rsidP="001C10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857CE">
              <w:rPr>
                <w:rFonts w:ascii="Times New Roman" w:eastAsia="Times New Roman" w:hAnsi="Times New Roman" w:cs="Times New Roman"/>
              </w:rPr>
              <w:t>0.167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5DFF" w14:textId="77777777" w:rsidR="001C108B" w:rsidRPr="006857CE" w:rsidRDefault="001C108B" w:rsidP="001C10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857CE">
              <w:rPr>
                <w:rFonts w:ascii="Times New Roman" w:eastAsia="Times New Roman" w:hAnsi="Times New Roman" w:cs="Times New Roman"/>
              </w:rPr>
              <w:t>-9.58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3E383" w14:textId="77777777" w:rsidR="001C108B" w:rsidRPr="006857CE" w:rsidRDefault="001C108B" w:rsidP="001C10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857CE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1C108B" w:rsidRPr="006857CE" w14:paraId="2DD39B10" w14:textId="77777777" w:rsidTr="00BA30BA">
        <w:trPr>
          <w:trHeight w:val="360"/>
          <w:jc w:val="center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ACF5" w14:textId="77777777" w:rsidR="001C108B" w:rsidRPr="006857CE" w:rsidRDefault="001C108B" w:rsidP="001C108B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6857CE">
              <w:rPr>
                <w:rFonts w:ascii="Times New Roman" w:eastAsia="Times New Roman" w:hAnsi="Times New Roman" w:cs="Times New Roman"/>
                <w:bCs/>
              </w:rPr>
              <w:t>Permanet</w:t>
            </w:r>
            <w:proofErr w:type="spellEnd"/>
            <w:r w:rsidRPr="006857CE">
              <w:rPr>
                <w:rFonts w:ascii="Times New Roman" w:eastAsia="Times New Roman" w:hAnsi="Times New Roman" w:cs="Times New Roman"/>
                <w:bCs/>
              </w:rPr>
              <w:t xml:space="preserve"> 2.0 vs. Intercepto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0FEA" w14:textId="77777777" w:rsidR="001C108B" w:rsidRPr="006857CE" w:rsidRDefault="001C108B" w:rsidP="001C10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857CE">
              <w:rPr>
                <w:rFonts w:ascii="Times New Roman" w:eastAsia="Times New Roman" w:hAnsi="Times New Roman" w:cs="Times New Roman"/>
              </w:rPr>
              <w:t>0.928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66D7" w14:textId="77777777" w:rsidR="001C108B" w:rsidRPr="006857CE" w:rsidRDefault="001C108B" w:rsidP="001C10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857CE">
              <w:rPr>
                <w:rFonts w:ascii="Times New Roman" w:eastAsia="Times New Roman" w:hAnsi="Times New Roman" w:cs="Times New Roman"/>
              </w:rPr>
              <w:t>0.214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1010" w14:textId="77777777" w:rsidR="001C108B" w:rsidRPr="006857CE" w:rsidRDefault="001C108B" w:rsidP="001C10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857CE">
              <w:rPr>
                <w:rFonts w:ascii="Times New Roman" w:eastAsia="Times New Roman" w:hAnsi="Times New Roman" w:cs="Times New Roman"/>
              </w:rPr>
              <w:t>4.33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F401" w14:textId="77777777" w:rsidR="001C108B" w:rsidRPr="006857CE" w:rsidRDefault="001C108B" w:rsidP="001C10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857CE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1C108B" w:rsidRPr="006857CE" w14:paraId="3208BE7B" w14:textId="77777777" w:rsidTr="00BA30BA">
        <w:trPr>
          <w:trHeight w:val="360"/>
          <w:jc w:val="center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8058" w14:textId="77777777" w:rsidR="001C108B" w:rsidRPr="006857CE" w:rsidRDefault="001C108B" w:rsidP="001C108B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6857CE">
              <w:rPr>
                <w:rFonts w:ascii="Times New Roman" w:eastAsia="Times New Roman" w:hAnsi="Times New Roman" w:cs="Times New Roman"/>
                <w:bCs/>
              </w:rPr>
              <w:t>Permanet</w:t>
            </w:r>
            <w:proofErr w:type="spellEnd"/>
            <w:r w:rsidRPr="006857CE">
              <w:rPr>
                <w:rFonts w:ascii="Times New Roman" w:eastAsia="Times New Roman" w:hAnsi="Times New Roman" w:cs="Times New Roman"/>
                <w:bCs/>
              </w:rPr>
              <w:t xml:space="preserve"> 3.0 vs. Intercepto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670B" w14:textId="77777777" w:rsidR="001C108B" w:rsidRPr="006857CE" w:rsidRDefault="001C108B" w:rsidP="001C10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857CE">
              <w:rPr>
                <w:rFonts w:ascii="Times New Roman" w:eastAsia="Times New Roman" w:hAnsi="Times New Roman" w:cs="Times New Roman"/>
              </w:rPr>
              <w:t>3.25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D7E1" w14:textId="77777777" w:rsidR="001C108B" w:rsidRPr="006857CE" w:rsidRDefault="001C108B" w:rsidP="001C10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857CE">
              <w:rPr>
                <w:rFonts w:ascii="Times New Roman" w:eastAsia="Times New Roman" w:hAnsi="Times New Roman" w:cs="Times New Roman"/>
              </w:rPr>
              <w:t>0.58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A623" w14:textId="77777777" w:rsidR="001C108B" w:rsidRPr="006857CE" w:rsidRDefault="001C108B" w:rsidP="001C10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857CE">
              <w:rPr>
                <w:rFonts w:ascii="Times New Roman" w:eastAsia="Times New Roman" w:hAnsi="Times New Roman" w:cs="Times New Roman"/>
              </w:rPr>
              <w:t>5.60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4690" w14:textId="77777777" w:rsidR="001C108B" w:rsidRPr="006857CE" w:rsidRDefault="001C108B" w:rsidP="001C10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857CE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1C108B" w:rsidRPr="006857CE" w14:paraId="51B9FAE3" w14:textId="77777777" w:rsidTr="00BA30BA">
        <w:trPr>
          <w:trHeight w:val="360"/>
          <w:jc w:val="center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0490E" w14:textId="77777777" w:rsidR="001C108B" w:rsidRPr="006857CE" w:rsidRDefault="001C108B" w:rsidP="001C108B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6857CE">
              <w:rPr>
                <w:rFonts w:ascii="Times New Roman" w:eastAsia="Times New Roman" w:hAnsi="Times New Roman" w:cs="Times New Roman"/>
                <w:bCs/>
              </w:rPr>
              <w:t>Olyset</w:t>
            </w:r>
            <w:proofErr w:type="spellEnd"/>
            <w:r w:rsidRPr="006857CE">
              <w:rPr>
                <w:rFonts w:ascii="Times New Roman" w:eastAsia="Times New Roman" w:hAnsi="Times New Roman" w:cs="Times New Roman"/>
                <w:bCs/>
              </w:rPr>
              <w:t xml:space="preserve"> vs. </w:t>
            </w:r>
            <w:proofErr w:type="spellStart"/>
            <w:r w:rsidRPr="006857CE">
              <w:rPr>
                <w:rFonts w:ascii="Times New Roman" w:eastAsia="Times New Roman" w:hAnsi="Times New Roman" w:cs="Times New Roman"/>
                <w:bCs/>
              </w:rPr>
              <w:t>NetProtect</w:t>
            </w:r>
            <w:proofErr w:type="spellEnd"/>
            <w:r w:rsidRPr="006857CE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65CC" w14:textId="77777777" w:rsidR="001C108B" w:rsidRPr="006857CE" w:rsidRDefault="001C108B" w:rsidP="001C10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857CE">
              <w:rPr>
                <w:rFonts w:ascii="Times New Roman" w:eastAsia="Times New Roman" w:hAnsi="Times New Roman" w:cs="Times New Roman"/>
              </w:rPr>
              <w:t>-1.654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F010" w14:textId="77777777" w:rsidR="001C108B" w:rsidRPr="006857CE" w:rsidRDefault="001C108B" w:rsidP="001C10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857CE">
              <w:rPr>
                <w:rFonts w:ascii="Times New Roman" w:eastAsia="Times New Roman" w:hAnsi="Times New Roman" w:cs="Times New Roman"/>
              </w:rPr>
              <w:t>0.237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956B" w14:textId="77777777" w:rsidR="001C108B" w:rsidRPr="006857CE" w:rsidRDefault="001C108B" w:rsidP="001C10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857CE">
              <w:rPr>
                <w:rFonts w:ascii="Times New Roman" w:eastAsia="Times New Roman" w:hAnsi="Times New Roman" w:cs="Times New Roman"/>
              </w:rPr>
              <w:t>-6.95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EA29" w14:textId="77777777" w:rsidR="001C108B" w:rsidRPr="006857CE" w:rsidRDefault="001C108B" w:rsidP="001C10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857CE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1C108B" w:rsidRPr="006857CE" w14:paraId="557C2256" w14:textId="77777777" w:rsidTr="00BA30BA">
        <w:trPr>
          <w:trHeight w:val="360"/>
          <w:jc w:val="center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C80E" w14:textId="77777777" w:rsidR="001C108B" w:rsidRPr="006857CE" w:rsidRDefault="001C108B" w:rsidP="001C108B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6857CE">
              <w:rPr>
                <w:rFonts w:ascii="Times New Roman" w:eastAsia="Times New Roman" w:hAnsi="Times New Roman" w:cs="Times New Roman"/>
                <w:bCs/>
              </w:rPr>
              <w:t>Permanet</w:t>
            </w:r>
            <w:proofErr w:type="spellEnd"/>
            <w:r w:rsidRPr="006857CE">
              <w:rPr>
                <w:rFonts w:ascii="Times New Roman" w:eastAsia="Times New Roman" w:hAnsi="Times New Roman" w:cs="Times New Roman"/>
                <w:bCs/>
              </w:rPr>
              <w:t xml:space="preserve"> 2.0 vs. </w:t>
            </w:r>
            <w:proofErr w:type="spellStart"/>
            <w:r w:rsidRPr="006857CE">
              <w:rPr>
                <w:rFonts w:ascii="Times New Roman" w:eastAsia="Times New Roman" w:hAnsi="Times New Roman" w:cs="Times New Roman"/>
                <w:bCs/>
              </w:rPr>
              <w:t>NetProtect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A902" w14:textId="77777777" w:rsidR="001C108B" w:rsidRPr="006857CE" w:rsidRDefault="001C108B" w:rsidP="001C10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857CE">
              <w:rPr>
                <w:rFonts w:ascii="Times New Roman" w:eastAsia="Times New Roman" w:hAnsi="Times New Roman" w:cs="Times New Roman"/>
              </w:rPr>
              <w:t>0.878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AF75" w14:textId="77777777" w:rsidR="001C108B" w:rsidRPr="006857CE" w:rsidRDefault="001C108B" w:rsidP="001C10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857CE">
              <w:rPr>
                <w:rFonts w:ascii="Times New Roman" w:eastAsia="Times New Roman" w:hAnsi="Times New Roman" w:cs="Times New Roman"/>
              </w:rPr>
              <w:t>0.272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ED8D" w14:textId="77777777" w:rsidR="001C108B" w:rsidRPr="006857CE" w:rsidRDefault="001C108B" w:rsidP="001C10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857CE">
              <w:rPr>
                <w:rFonts w:ascii="Times New Roman" w:eastAsia="Times New Roman" w:hAnsi="Times New Roman" w:cs="Times New Roman"/>
              </w:rPr>
              <w:t>3.22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1017" w14:textId="77777777" w:rsidR="001C108B" w:rsidRPr="006857CE" w:rsidRDefault="001C108B" w:rsidP="001C10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857CE">
              <w:rPr>
                <w:rFonts w:ascii="Times New Roman" w:eastAsia="Times New Roman" w:hAnsi="Times New Roman" w:cs="Times New Roman"/>
              </w:rPr>
              <w:t>0.00127</w:t>
            </w:r>
          </w:p>
        </w:tc>
      </w:tr>
      <w:tr w:rsidR="001C108B" w:rsidRPr="006857CE" w14:paraId="2306C994" w14:textId="77777777" w:rsidTr="00BA30BA">
        <w:trPr>
          <w:trHeight w:val="360"/>
          <w:jc w:val="center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313C" w14:textId="77777777" w:rsidR="001C108B" w:rsidRPr="006857CE" w:rsidRDefault="001C108B" w:rsidP="001C108B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6857CE">
              <w:rPr>
                <w:rFonts w:ascii="Times New Roman" w:eastAsia="Times New Roman" w:hAnsi="Times New Roman" w:cs="Times New Roman"/>
                <w:bCs/>
              </w:rPr>
              <w:t>Permanet</w:t>
            </w:r>
            <w:proofErr w:type="spellEnd"/>
            <w:r w:rsidRPr="006857CE">
              <w:rPr>
                <w:rFonts w:ascii="Times New Roman" w:eastAsia="Times New Roman" w:hAnsi="Times New Roman" w:cs="Times New Roman"/>
                <w:bCs/>
              </w:rPr>
              <w:t xml:space="preserve"> 3.0 vs. </w:t>
            </w:r>
            <w:proofErr w:type="spellStart"/>
            <w:r w:rsidRPr="006857CE">
              <w:rPr>
                <w:rFonts w:ascii="Times New Roman" w:eastAsia="Times New Roman" w:hAnsi="Times New Roman" w:cs="Times New Roman"/>
                <w:bCs/>
              </w:rPr>
              <w:t>NetProtect</w:t>
            </w:r>
            <w:proofErr w:type="spellEnd"/>
            <w:r w:rsidRPr="006857CE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852A" w14:textId="77777777" w:rsidR="001C108B" w:rsidRPr="006857CE" w:rsidRDefault="001C108B" w:rsidP="001C10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857CE">
              <w:rPr>
                <w:rFonts w:ascii="Times New Roman" w:eastAsia="Times New Roman" w:hAnsi="Times New Roman" w:cs="Times New Roman"/>
              </w:rPr>
              <w:t>3.207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8935" w14:textId="77777777" w:rsidR="001C108B" w:rsidRPr="006857CE" w:rsidRDefault="001C108B" w:rsidP="001C10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857CE">
              <w:rPr>
                <w:rFonts w:ascii="Times New Roman" w:eastAsia="Times New Roman" w:hAnsi="Times New Roman" w:cs="Times New Roman"/>
              </w:rPr>
              <w:t>0.605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6DED" w14:textId="77777777" w:rsidR="001C108B" w:rsidRPr="006857CE" w:rsidRDefault="001C108B" w:rsidP="001C10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857CE">
              <w:rPr>
                <w:rFonts w:ascii="Times New Roman" w:eastAsia="Times New Roman" w:hAnsi="Times New Roman" w:cs="Times New Roman"/>
              </w:rPr>
              <w:t>5.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F55D" w14:textId="77777777" w:rsidR="001C108B" w:rsidRPr="006857CE" w:rsidRDefault="001C108B" w:rsidP="001C10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857CE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1C108B" w:rsidRPr="006857CE" w14:paraId="261C4FB6" w14:textId="77777777" w:rsidTr="00BA30BA">
        <w:trPr>
          <w:trHeight w:val="360"/>
          <w:jc w:val="center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EF9B" w14:textId="77777777" w:rsidR="001C108B" w:rsidRPr="006857CE" w:rsidRDefault="001C108B" w:rsidP="001C108B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6857CE">
              <w:rPr>
                <w:rFonts w:ascii="Times New Roman" w:eastAsia="Times New Roman" w:hAnsi="Times New Roman" w:cs="Times New Roman"/>
                <w:bCs/>
              </w:rPr>
              <w:t>Permanet</w:t>
            </w:r>
            <w:proofErr w:type="spellEnd"/>
            <w:r w:rsidRPr="006857CE">
              <w:rPr>
                <w:rFonts w:ascii="Times New Roman" w:eastAsia="Times New Roman" w:hAnsi="Times New Roman" w:cs="Times New Roman"/>
                <w:bCs/>
              </w:rPr>
              <w:t xml:space="preserve"> 2.0 vs. </w:t>
            </w:r>
            <w:proofErr w:type="spellStart"/>
            <w:r w:rsidRPr="006857CE">
              <w:rPr>
                <w:rFonts w:ascii="Times New Roman" w:eastAsia="Times New Roman" w:hAnsi="Times New Roman" w:cs="Times New Roman"/>
                <w:bCs/>
              </w:rPr>
              <w:t>Olyset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FA08" w14:textId="77777777" w:rsidR="001C108B" w:rsidRPr="006857CE" w:rsidRDefault="001C108B" w:rsidP="001C10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857CE">
              <w:rPr>
                <w:rFonts w:ascii="Times New Roman" w:eastAsia="Times New Roman" w:hAnsi="Times New Roman" w:cs="Times New Roman"/>
              </w:rPr>
              <w:t>2.53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CDE3" w14:textId="77777777" w:rsidR="001C108B" w:rsidRPr="006857CE" w:rsidRDefault="001C108B" w:rsidP="001C10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857CE">
              <w:rPr>
                <w:rFonts w:ascii="Times New Roman" w:eastAsia="Times New Roman" w:hAnsi="Times New Roman" w:cs="Times New Roman"/>
              </w:rPr>
              <w:t>0.207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5428" w14:textId="77777777" w:rsidR="001C108B" w:rsidRPr="006857CE" w:rsidRDefault="001C108B" w:rsidP="001C10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857CE">
              <w:rPr>
                <w:rFonts w:ascii="Times New Roman" w:eastAsia="Times New Roman" w:hAnsi="Times New Roman" w:cs="Times New Roman"/>
              </w:rPr>
              <w:t>12.18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6271" w14:textId="77777777" w:rsidR="001C108B" w:rsidRPr="006857CE" w:rsidRDefault="001C108B" w:rsidP="001C10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857CE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1C108B" w:rsidRPr="006857CE" w14:paraId="70A5C8F8" w14:textId="77777777" w:rsidTr="00BA30BA">
        <w:trPr>
          <w:trHeight w:val="360"/>
          <w:jc w:val="center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B79C" w14:textId="77777777" w:rsidR="001C108B" w:rsidRPr="006857CE" w:rsidRDefault="001C108B" w:rsidP="001C108B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6857CE">
              <w:rPr>
                <w:rFonts w:ascii="Times New Roman" w:eastAsia="Times New Roman" w:hAnsi="Times New Roman" w:cs="Times New Roman"/>
                <w:bCs/>
              </w:rPr>
              <w:t>Permanet</w:t>
            </w:r>
            <w:proofErr w:type="spellEnd"/>
            <w:r w:rsidRPr="006857CE">
              <w:rPr>
                <w:rFonts w:ascii="Times New Roman" w:eastAsia="Times New Roman" w:hAnsi="Times New Roman" w:cs="Times New Roman"/>
                <w:bCs/>
              </w:rPr>
              <w:t xml:space="preserve"> 3.0 vs. </w:t>
            </w:r>
            <w:proofErr w:type="spellStart"/>
            <w:r w:rsidRPr="006857CE">
              <w:rPr>
                <w:rFonts w:ascii="Times New Roman" w:eastAsia="Times New Roman" w:hAnsi="Times New Roman" w:cs="Times New Roman"/>
                <w:bCs/>
              </w:rPr>
              <w:t>Olyset</w:t>
            </w:r>
            <w:proofErr w:type="spellEnd"/>
            <w:r w:rsidRPr="006857CE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A1E2" w14:textId="77777777" w:rsidR="001C108B" w:rsidRPr="006857CE" w:rsidRDefault="001C108B" w:rsidP="001C10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857CE">
              <w:rPr>
                <w:rFonts w:ascii="Times New Roman" w:eastAsia="Times New Roman" w:hAnsi="Times New Roman" w:cs="Times New Roman"/>
              </w:rPr>
              <w:t>4.861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1626" w14:textId="77777777" w:rsidR="001C108B" w:rsidRPr="006857CE" w:rsidRDefault="001C108B" w:rsidP="001C10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857CE">
              <w:rPr>
                <w:rFonts w:ascii="Times New Roman" w:eastAsia="Times New Roman" w:hAnsi="Times New Roman" w:cs="Times New Roman"/>
              </w:rPr>
              <w:t>0.578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6860" w14:textId="77777777" w:rsidR="001C108B" w:rsidRPr="006857CE" w:rsidRDefault="001C108B" w:rsidP="001C10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857CE">
              <w:rPr>
                <w:rFonts w:ascii="Times New Roman" w:eastAsia="Times New Roman" w:hAnsi="Times New Roman" w:cs="Times New Roman"/>
              </w:rPr>
              <w:t>8.39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0A09" w14:textId="77777777" w:rsidR="001C108B" w:rsidRPr="006857CE" w:rsidRDefault="001C108B" w:rsidP="001C10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857CE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1C108B" w:rsidRPr="006857CE" w14:paraId="6A25B2AF" w14:textId="77777777" w:rsidTr="001B0EBD">
        <w:trPr>
          <w:trHeight w:val="360"/>
          <w:jc w:val="center"/>
        </w:trPr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BB9CC" w14:textId="77777777" w:rsidR="001C108B" w:rsidRPr="006857CE" w:rsidRDefault="001C108B" w:rsidP="001C108B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6857CE">
              <w:rPr>
                <w:rFonts w:ascii="Times New Roman" w:eastAsia="Times New Roman" w:hAnsi="Times New Roman" w:cs="Times New Roman"/>
                <w:bCs/>
              </w:rPr>
              <w:t>Permanet</w:t>
            </w:r>
            <w:proofErr w:type="spellEnd"/>
            <w:r w:rsidRPr="006857CE">
              <w:rPr>
                <w:rFonts w:ascii="Times New Roman" w:eastAsia="Times New Roman" w:hAnsi="Times New Roman" w:cs="Times New Roman"/>
                <w:bCs/>
              </w:rPr>
              <w:t xml:space="preserve"> 3.0 vs. </w:t>
            </w:r>
            <w:proofErr w:type="spellStart"/>
            <w:r w:rsidRPr="006857CE">
              <w:rPr>
                <w:rFonts w:ascii="Times New Roman" w:eastAsia="Times New Roman" w:hAnsi="Times New Roman" w:cs="Times New Roman"/>
                <w:bCs/>
              </w:rPr>
              <w:t>Permanet</w:t>
            </w:r>
            <w:proofErr w:type="spellEnd"/>
            <w:r w:rsidRPr="006857CE">
              <w:rPr>
                <w:rFonts w:ascii="Times New Roman" w:eastAsia="Times New Roman" w:hAnsi="Times New Roman" w:cs="Times New Roman"/>
                <w:bCs/>
              </w:rPr>
              <w:t xml:space="preserve"> 2.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38991" w14:textId="77777777" w:rsidR="001C108B" w:rsidRPr="006857CE" w:rsidRDefault="001C108B" w:rsidP="001C10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857CE">
              <w:rPr>
                <w:rFonts w:ascii="Times New Roman" w:eastAsia="Times New Roman" w:hAnsi="Times New Roman" w:cs="Times New Roman"/>
              </w:rPr>
              <w:t>2.3281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1844C" w14:textId="77777777" w:rsidR="001C108B" w:rsidRPr="006857CE" w:rsidRDefault="001C108B" w:rsidP="001C10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857CE">
              <w:rPr>
                <w:rFonts w:ascii="Times New Roman" w:eastAsia="Times New Roman" w:hAnsi="Times New Roman" w:cs="Times New Roman"/>
              </w:rPr>
              <w:t>0.593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D44ED" w14:textId="77777777" w:rsidR="001C108B" w:rsidRPr="006857CE" w:rsidRDefault="001C108B" w:rsidP="001C10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857CE">
              <w:rPr>
                <w:rFonts w:ascii="Times New Roman" w:eastAsia="Times New Roman" w:hAnsi="Times New Roman" w:cs="Times New Roman"/>
              </w:rPr>
              <w:t>3.9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A38E7" w14:textId="77777777" w:rsidR="001C108B" w:rsidRPr="006857CE" w:rsidRDefault="001C108B" w:rsidP="001C108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857CE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</w:tbl>
    <w:p w14:paraId="4344C954" w14:textId="77777777" w:rsidR="00A07AA8" w:rsidRPr="006857CE" w:rsidRDefault="00A07AA8">
      <w:pPr>
        <w:rPr>
          <w:rFonts w:ascii="Times New Roman" w:hAnsi="Times New Roman" w:cs="Times New Roman"/>
        </w:rPr>
      </w:pPr>
    </w:p>
    <w:p w14:paraId="40EC689E" w14:textId="77777777" w:rsidR="00BA30BA" w:rsidRPr="006857CE" w:rsidRDefault="00BA30BA">
      <w:pPr>
        <w:rPr>
          <w:rFonts w:ascii="Times New Roman" w:hAnsi="Times New Roman" w:cs="Times New Roman"/>
        </w:rPr>
      </w:pPr>
    </w:p>
    <w:p w14:paraId="48764BB7" w14:textId="70C973B9" w:rsidR="00BA30BA" w:rsidRPr="006857CE" w:rsidRDefault="00BA30BA" w:rsidP="00BD2683">
      <w:pPr>
        <w:pStyle w:val="Caption"/>
        <w:keepNext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proofErr w:type="gramStart"/>
      <w:r w:rsidRPr="006857CE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Pr="006857CE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6857CE">
        <w:rPr>
          <w:rFonts w:ascii="Times New Roman" w:hAnsi="Times New Roman" w:cs="Times New Roman"/>
          <w:color w:val="auto"/>
          <w:sz w:val="24"/>
          <w:szCs w:val="24"/>
        </w:rPr>
        <w:instrText xml:space="preserve"> SEQ Table \* ARABIC </w:instrText>
      </w:r>
      <w:r w:rsidRPr="006857CE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="00BD2683" w:rsidRPr="006857CE">
        <w:rPr>
          <w:rFonts w:ascii="Times New Roman" w:hAnsi="Times New Roman" w:cs="Times New Roman"/>
          <w:noProof/>
          <w:color w:val="auto"/>
          <w:sz w:val="24"/>
          <w:szCs w:val="24"/>
        </w:rPr>
        <w:t>2</w:t>
      </w:r>
      <w:r w:rsidRPr="006857CE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="00BD2683" w:rsidRPr="006857CE">
        <w:rPr>
          <w:rFonts w:ascii="Times New Roman" w:hAnsi="Times New Roman" w:cs="Times New Roman"/>
          <w:color w:val="auto"/>
          <w:sz w:val="24"/>
          <w:szCs w:val="24"/>
        </w:rPr>
        <w:t>.</w:t>
      </w:r>
      <w:proofErr w:type="gramEnd"/>
      <w:r w:rsidR="00BD2683" w:rsidRPr="006857CE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BD2683" w:rsidRPr="006857CE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Pair-wise comparisons, obtained by </w:t>
      </w:r>
      <w:proofErr w:type="spellStart"/>
      <w:r w:rsidR="00BD2683" w:rsidRPr="006857CE">
        <w:rPr>
          <w:rFonts w:ascii="Times New Roman" w:hAnsi="Times New Roman" w:cs="Times New Roman"/>
          <w:b w:val="0"/>
          <w:color w:val="auto"/>
          <w:sz w:val="24"/>
          <w:szCs w:val="24"/>
        </w:rPr>
        <w:t>TukeyHSD</w:t>
      </w:r>
      <w:proofErr w:type="spellEnd"/>
      <w:r w:rsidR="00BD2683" w:rsidRPr="006857CE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test, between the mortality rates of </w:t>
      </w:r>
      <w:r w:rsidR="00895690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A</w:t>
      </w:r>
      <w:r w:rsidR="00BD2683" w:rsidRPr="006857CE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. </w:t>
      </w:r>
      <w:proofErr w:type="spellStart"/>
      <w:r w:rsidR="00BD2683" w:rsidRPr="006857CE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funestus</w:t>
      </w:r>
      <w:proofErr w:type="spellEnd"/>
      <w:r w:rsidR="00BD2683" w:rsidRPr="006857CE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from </w:t>
      </w:r>
      <w:proofErr w:type="spellStart"/>
      <w:r w:rsidR="00BD2683" w:rsidRPr="006857CE">
        <w:rPr>
          <w:rFonts w:ascii="Times New Roman" w:hAnsi="Times New Roman" w:cs="Times New Roman"/>
          <w:color w:val="auto"/>
          <w:sz w:val="24"/>
          <w:szCs w:val="24"/>
        </w:rPr>
        <w:t>Mocuba</w:t>
      </w:r>
      <w:proofErr w:type="spellEnd"/>
      <w:r w:rsidR="00BD2683" w:rsidRPr="006857CE">
        <w:rPr>
          <w:rFonts w:ascii="Times New Roman" w:hAnsi="Times New Roman" w:cs="Times New Roman"/>
          <w:color w:val="auto"/>
          <w:sz w:val="24"/>
          <w:szCs w:val="24"/>
        </w:rPr>
        <w:t xml:space="preserve"> district</w:t>
      </w:r>
      <w:r w:rsidR="0019184D" w:rsidRPr="006857CE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="00ED7D46" w:rsidRPr="006857CE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exposed to different </w:t>
      </w:r>
      <w:r w:rsidR="00ED7D4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types of </w:t>
      </w:r>
      <w:r w:rsidR="00ED7D46" w:rsidRPr="006857CE">
        <w:rPr>
          <w:rFonts w:ascii="Times New Roman" w:hAnsi="Times New Roman" w:cs="Times New Roman"/>
          <w:b w:val="0"/>
          <w:color w:val="auto"/>
          <w:sz w:val="24"/>
          <w:szCs w:val="24"/>
        </w:rPr>
        <w:t>bed nets</w:t>
      </w:r>
      <w:r w:rsidR="00BD2683" w:rsidRPr="006857CE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. </w:t>
      </w:r>
      <w:r w:rsidR="006857CE" w:rsidRPr="00282681">
        <w:rPr>
          <w:rFonts w:ascii="Times New Roman" w:hAnsi="Times New Roman" w:cs="Times New Roman"/>
          <w:b w:val="0"/>
          <w:color w:val="auto"/>
          <w:sz w:val="24"/>
          <w:szCs w:val="24"/>
        </w:rPr>
        <w:t>P-</w:t>
      </w:r>
      <w:proofErr w:type="gramStart"/>
      <w:r w:rsidR="006857CE" w:rsidRPr="00282681">
        <w:rPr>
          <w:rFonts w:ascii="Times New Roman" w:hAnsi="Times New Roman" w:cs="Times New Roman"/>
          <w:b w:val="0"/>
          <w:color w:val="auto"/>
          <w:sz w:val="24"/>
          <w:szCs w:val="24"/>
        </w:rPr>
        <w:t>values</w:t>
      </w:r>
      <w:proofErr w:type="gramEnd"/>
      <w:r w:rsidR="006857CE" w:rsidRPr="0028268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adjusted using Westfall procedure implemented with </w:t>
      </w:r>
      <w:proofErr w:type="spellStart"/>
      <w:r w:rsidR="006857CE" w:rsidRPr="00282681">
        <w:rPr>
          <w:rFonts w:ascii="Times New Roman" w:hAnsi="Times New Roman" w:cs="Times New Roman"/>
          <w:b w:val="0"/>
          <w:color w:val="auto"/>
          <w:sz w:val="24"/>
          <w:szCs w:val="24"/>
        </w:rPr>
        <w:t>multcomp</w:t>
      </w:r>
      <w:proofErr w:type="spellEnd"/>
      <w:r w:rsidR="006857CE" w:rsidRPr="0028268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v</w:t>
      </w:r>
      <w:r w:rsidR="006857CE" w:rsidRPr="00282681"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  <w:r w:rsidR="006857CE" w:rsidRPr="00282681">
        <w:rPr>
          <w:rFonts w:ascii="Times New Roman" w:hAnsi="Times New Roman" w:cs="Times New Roman"/>
          <w:b w:val="0"/>
          <w:color w:val="auto"/>
          <w:sz w:val="24"/>
          <w:szCs w:val="24"/>
        </w:rPr>
        <w:t>1.3-7 package</w:t>
      </w:r>
      <w:r w:rsidR="006857CE">
        <w:rPr>
          <w:rFonts w:ascii="Times New Roman" w:hAnsi="Times New Roman" w:cs="Times New Roman"/>
          <w:b w:val="0"/>
          <w:color w:val="auto"/>
          <w:sz w:val="24"/>
          <w:szCs w:val="24"/>
        </w:rPr>
        <w:t>.</w:t>
      </w:r>
    </w:p>
    <w:tbl>
      <w:tblPr>
        <w:tblW w:w="912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701"/>
        <w:gridCol w:w="1300"/>
        <w:gridCol w:w="1520"/>
        <w:gridCol w:w="1300"/>
        <w:gridCol w:w="1300"/>
      </w:tblGrid>
      <w:tr w:rsidR="00BA30BA" w:rsidRPr="006857CE" w14:paraId="143CAE5A" w14:textId="77777777" w:rsidTr="001B0EBD">
        <w:trPr>
          <w:trHeight w:val="360"/>
        </w:trPr>
        <w:tc>
          <w:tcPr>
            <w:tcW w:w="3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38EE8" w14:textId="77777777" w:rsidR="00BA30BA" w:rsidRPr="006857CE" w:rsidRDefault="001B0EBD" w:rsidP="00BA30BA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6857CE">
              <w:rPr>
                <w:rFonts w:ascii="Times New Roman" w:eastAsia="Times New Roman" w:hAnsi="Times New Roman" w:cs="Times New Roman"/>
                <w:b/>
                <w:bCs/>
              </w:rPr>
              <w:t>C</w:t>
            </w:r>
            <w:r w:rsidR="00BA30BA" w:rsidRPr="006857CE">
              <w:rPr>
                <w:rFonts w:ascii="Times New Roman" w:eastAsia="Times New Roman" w:hAnsi="Times New Roman" w:cs="Times New Roman"/>
                <w:b/>
                <w:bCs/>
              </w:rPr>
              <w:t>omparison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E5BE9" w14:textId="77777777" w:rsidR="00BA30BA" w:rsidRPr="006857CE" w:rsidRDefault="00BA30BA" w:rsidP="00BA30BA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857CE">
              <w:rPr>
                <w:rFonts w:ascii="Times New Roman" w:eastAsia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8B669" w14:textId="77777777" w:rsidR="00BA30BA" w:rsidRPr="006857CE" w:rsidRDefault="00BA30BA" w:rsidP="00BA30BA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857CE">
              <w:rPr>
                <w:rFonts w:ascii="Times New Roman" w:eastAsia="Times New Roman" w:hAnsi="Times New Roman" w:cs="Times New Roman"/>
                <w:b/>
                <w:bCs/>
              </w:rPr>
              <w:t>Std. Erro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ABFE5" w14:textId="77777777" w:rsidR="00BA30BA" w:rsidRPr="006857CE" w:rsidRDefault="00BA30BA" w:rsidP="00BA30BA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gramStart"/>
            <w:r w:rsidRPr="006857CE">
              <w:rPr>
                <w:rFonts w:ascii="Times New Roman" w:eastAsia="Times New Roman" w:hAnsi="Times New Roman" w:cs="Times New Roman"/>
                <w:b/>
                <w:bCs/>
              </w:rPr>
              <w:t>z</w:t>
            </w:r>
            <w:proofErr w:type="gramEnd"/>
            <w:r w:rsidRPr="006857CE">
              <w:rPr>
                <w:rFonts w:ascii="Times New Roman" w:eastAsia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0A7A8" w14:textId="77777777" w:rsidR="00BA30BA" w:rsidRPr="006857CE" w:rsidRDefault="00BA30BA" w:rsidP="00BA30B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6857CE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 values</w:t>
            </w:r>
          </w:p>
        </w:tc>
      </w:tr>
      <w:tr w:rsidR="00BA30BA" w:rsidRPr="006857CE" w14:paraId="00E9F040" w14:textId="77777777" w:rsidTr="001B0EBD">
        <w:trPr>
          <w:trHeight w:val="360"/>
        </w:trPr>
        <w:tc>
          <w:tcPr>
            <w:tcW w:w="3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6FC2" w14:textId="77777777" w:rsidR="00BA30BA" w:rsidRPr="006857CE" w:rsidRDefault="00BA30BA" w:rsidP="00BA30BA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6857CE">
              <w:rPr>
                <w:rFonts w:ascii="Times New Roman" w:eastAsia="Times New Roman" w:hAnsi="Times New Roman" w:cs="Times New Roman"/>
                <w:bCs/>
              </w:rPr>
              <w:t>Olyset</w:t>
            </w:r>
            <w:proofErr w:type="spellEnd"/>
            <w:r w:rsidRPr="006857CE">
              <w:rPr>
                <w:rFonts w:ascii="Times New Roman" w:eastAsia="Times New Roman" w:hAnsi="Times New Roman" w:cs="Times New Roman"/>
                <w:bCs/>
              </w:rPr>
              <w:t xml:space="preserve"> - </w:t>
            </w:r>
            <w:proofErr w:type="spellStart"/>
            <w:r w:rsidRPr="006857CE">
              <w:rPr>
                <w:rFonts w:ascii="Times New Roman" w:eastAsia="Times New Roman" w:hAnsi="Times New Roman" w:cs="Times New Roman"/>
                <w:bCs/>
              </w:rPr>
              <w:t>NetProtect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671A" w14:textId="77777777" w:rsidR="00BA30BA" w:rsidRPr="006857CE" w:rsidRDefault="00BA30BA" w:rsidP="00BA30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857CE">
              <w:rPr>
                <w:rFonts w:ascii="Times New Roman" w:eastAsia="Times New Roman" w:hAnsi="Times New Roman" w:cs="Times New Roman"/>
              </w:rPr>
              <w:t>-1.0239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3394" w14:textId="77777777" w:rsidR="00BA30BA" w:rsidRPr="006857CE" w:rsidRDefault="00BA30BA" w:rsidP="00BA30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857CE">
              <w:rPr>
                <w:rFonts w:ascii="Times New Roman" w:eastAsia="Times New Roman" w:hAnsi="Times New Roman" w:cs="Times New Roman"/>
              </w:rPr>
              <w:t>0.155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7427" w14:textId="77777777" w:rsidR="00BA30BA" w:rsidRPr="006857CE" w:rsidRDefault="00BA30BA" w:rsidP="00BA30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857CE">
              <w:rPr>
                <w:rFonts w:ascii="Times New Roman" w:eastAsia="Times New Roman" w:hAnsi="Times New Roman" w:cs="Times New Roman"/>
              </w:rPr>
              <w:t>-6.60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EFA2" w14:textId="77777777" w:rsidR="00BA30BA" w:rsidRPr="006857CE" w:rsidRDefault="00BA30BA" w:rsidP="00BA30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857CE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BA30BA" w:rsidRPr="006857CE" w14:paraId="6504FF9A" w14:textId="77777777" w:rsidTr="00BD2683">
        <w:trPr>
          <w:trHeight w:val="36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64EC" w14:textId="77777777" w:rsidR="00BA30BA" w:rsidRPr="006857CE" w:rsidRDefault="00BA30BA" w:rsidP="00BA30BA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6857CE">
              <w:rPr>
                <w:rFonts w:ascii="Times New Roman" w:eastAsia="Times New Roman" w:hAnsi="Times New Roman" w:cs="Times New Roman"/>
                <w:bCs/>
              </w:rPr>
              <w:t>Permanet</w:t>
            </w:r>
            <w:proofErr w:type="spellEnd"/>
            <w:r w:rsidRPr="006857CE">
              <w:rPr>
                <w:rFonts w:ascii="Times New Roman" w:eastAsia="Times New Roman" w:hAnsi="Times New Roman" w:cs="Times New Roman"/>
                <w:bCs/>
              </w:rPr>
              <w:t xml:space="preserve"> 2.0 vs. </w:t>
            </w:r>
            <w:proofErr w:type="spellStart"/>
            <w:r w:rsidRPr="006857CE">
              <w:rPr>
                <w:rFonts w:ascii="Times New Roman" w:eastAsia="Times New Roman" w:hAnsi="Times New Roman" w:cs="Times New Roman"/>
                <w:bCs/>
              </w:rPr>
              <w:t>NetProtect</w:t>
            </w:r>
            <w:proofErr w:type="spellEnd"/>
            <w:r w:rsidRPr="006857CE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88E1" w14:textId="77777777" w:rsidR="00BA30BA" w:rsidRPr="006857CE" w:rsidRDefault="00BA30BA" w:rsidP="00BA30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857CE">
              <w:rPr>
                <w:rFonts w:ascii="Times New Roman" w:eastAsia="Times New Roman" w:hAnsi="Times New Roman" w:cs="Times New Roman"/>
              </w:rPr>
              <w:t>0.97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E83C" w14:textId="77777777" w:rsidR="00BA30BA" w:rsidRPr="006857CE" w:rsidRDefault="00BA30BA" w:rsidP="00BA30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857CE">
              <w:rPr>
                <w:rFonts w:ascii="Times New Roman" w:eastAsia="Times New Roman" w:hAnsi="Times New Roman" w:cs="Times New Roman"/>
              </w:rPr>
              <w:t>0.17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0257" w14:textId="77777777" w:rsidR="00BA30BA" w:rsidRPr="006857CE" w:rsidRDefault="00BA30BA" w:rsidP="00BA30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857CE">
              <w:rPr>
                <w:rFonts w:ascii="Times New Roman" w:eastAsia="Times New Roman" w:hAnsi="Times New Roman" w:cs="Times New Roman"/>
              </w:rPr>
              <w:t>5.5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9474" w14:textId="77777777" w:rsidR="00BA30BA" w:rsidRPr="006857CE" w:rsidRDefault="00BA30BA" w:rsidP="00BA30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857CE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BA30BA" w:rsidRPr="006857CE" w14:paraId="334B36FD" w14:textId="77777777" w:rsidTr="00BD2683">
        <w:trPr>
          <w:trHeight w:val="36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B281" w14:textId="77777777" w:rsidR="00BA30BA" w:rsidRPr="006857CE" w:rsidRDefault="00BA30BA" w:rsidP="00BA30BA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6857CE">
              <w:rPr>
                <w:rFonts w:ascii="Times New Roman" w:eastAsia="Times New Roman" w:hAnsi="Times New Roman" w:cs="Times New Roman"/>
                <w:bCs/>
              </w:rPr>
              <w:t>Permanet</w:t>
            </w:r>
            <w:proofErr w:type="spellEnd"/>
            <w:r w:rsidRPr="006857CE">
              <w:rPr>
                <w:rFonts w:ascii="Times New Roman" w:eastAsia="Times New Roman" w:hAnsi="Times New Roman" w:cs="Times New Roman"/>
                <w:bCs/>
              </w:rPr>
              <w:t xml:space="preserve"> 3.0 vs. </w:t>
            </w:r>
            <w:proofErr w:type="spellStart"/>
            <w:r w:rsidRPr="006857CE">
              <w:rPr>
                <w:rFonts w:ascii="Times New Roman" w:eastAsia="Times New Roman" w:hAnsi="Times New Roman" w:cs="Times New Roman"/>
                <w:bCs/>
              </w:rPr>
              <w:t>NetProtec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C67F" w14:textId="77777777" w:rsidR="00BA30BA" w:rsidRPr="006857CE" w:rsidRDefault="00BA30BA" w:rsidP="00BA30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857CE">
              <w:rPr>
                <w:rFonts w:ascii="Times New Roman" w:eastAsia="Times New Roman" w:hAnsi="Times New Roman" w:cs="Times New Roman"/>
              </w:rPr>
              <w:t>1.676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C27D" w14:textId="77777777" w:rsidR="00BA30BA" w:rsidRPr="006857CE" w:rsidRDefault="00BA30BA" w:rsidP="00BA30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857CE">
              <w:rPr>
                <w:rFonts w:ascii="Times New Roman" w:eastAsia="Times New Roman" w:hAnsi="Times New Roman" w:cs="Times New Roman"/>
              </w:rPr>
              <w:t>0.17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12C6" w14:textId="77777777" w:rsidR="00BA30BA" w:rsidRPr="006857CE" w:rsidRDefault="00BA30BA" w:rsidP="00BA30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857CE">
              <w:rPr>
                <w:rFonts w:ascii="Times New Roman" w:eastAsia="Times New Roman" w:hAnsi="Times New Roman" w:cs="Times New Roman"/>
              </w:rPr>
              <w:t>9.5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F5D8" w14:textId="77777777" w:rsidR="00BA30BA" w:rsidRPr="006857CE" w:rsidRDefault="00BA30BA" w:rsidP="00BA30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857CE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BA30BA" w:rsidRPr="006857CE" w14:paraId="6BF5BA35" w14:textId="77777777" w:rsidTr="00BD2683">
        <w:trPr>
          <w:trHeight w:val="36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4FC4" w14:textId="77777777" w:rsidR="00BA30BA" w:rsidRPr="006857CE" w:rsidRDefault="00BA30BA" w:rsidP="00BA30BA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6857CE">
              <w:rPr>
                <w:rFonts w:ascii="Times New Roman" w:eastAsia="Times New Roman" w:hAnsi="Times New Roman" w:cs="Times New Roman"/>
                <w:bCs/>
              </w:rPr>
              <w:t>Permanet</w:t>
            </w:r>
            <w:proofErr w:type="spellEnd"/>
            <w:r w:rsidRPr="006857CE">
              <w:rPr>
                <w:rFonts w:ascii="Times New Roman" w:eastAsia="Times New Roman" w:hAnsi="Times New Roman" w:cs="Times New Roman"/>
                <w:bCs/>
              </w:rPr>
              <w:t xml:space="preserve"> 2.0 vs. </w:t>
            </w:r>
            <w:proofErr w:type="spellStart"/>
            <w:r w:rsidRPr="006857CE">
              <w:rPr>
                <w:rFonts w:ascii="Times New Roman" w:eastAsia="Times New Roman" w:hAnsi="Times New Roman" w:cs="Times New Roman"/>
                <w:bCs/>
              </w:rPr>
              <w:t>Olyse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F376" w14:textId="77777777" w:rsidR="00BA30BA" w:rsidRPr="006857CE" w:rsidRDefault="00BA30BA" w:rsidP="00BA30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857CE">
              <w:rPr>
                <w:rFonts w:ascii="Times New Roman" w:eastAsia="Times New Roman" w:hAnsi="Times New Roman" w:cs="Times New Roman"/>
              </w:rPr>
              <w:t>1.996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C6DD" w14:textId="77777777" w:rsidR="00BA30BA" w:rsidRPr="006857CE" w:rsidRDefault="00BA30BA" w:rsidP="00BA30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857CE">
              <w:rPr>
                <w:rFonts w:ascii="Times New Roman" w:eastAsia="Times New Roman" w:hAnsi="Times New Roman" w:cs="Times New Roman"/>
              </w:rPr>
              <w:t>0.17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F3B0" w14:textId="77777777" w:rsidR="00BA30BA" w:rsidRPr="006857CE" w:rsidRDefault="00BA30BA" w:rsidP="00BA30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857CE">
              <w:rPr>
                <w:rFonts w:ascii="Times New Roman" w:eastAsia="Times New Roman" w:hAnsi="Times New Roman" w:cs="Times New Roman"/>
              </w:rPr>
              <w:t>11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73E3" w14:textId="77777777" w:rsidR="00BA30BA" w:rsidRPr="006857CE" w:rsidRDefault="00BA30BA" w:rsidP="00BA30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857CE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BA30BA" w:rsidRPr="006857CE" w14:paraId="00E3CF54" w14:textId="77777777" w:rsidTr="00BD2683">
        <w:trPr>
          <w:trHeight w:val="36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6EED" w14:textId="77777777" w:rsidR="00BA30BA" w:rsidRPr="006857CE" w:rsidRDefault="00BA30BA" w:rsidP="00BA30BA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6857CE">
              <w:rPr>
                <w:rFonts w:ascii="Times New Roman" w:eastAsia="Times New Roman" w:hAnsi="Times New Roman" w:cs="Times New Roman"/>
                <w:bCs/>
              </w:rPr>
              <w:t>Permanet</w:t>
            </w:r>
            <w:proofErr w:type="spellEnd"/>
            <w:r w:rsidRPr="006857CE">
              <w:rPr>
                <w:rFonts w:ascii="Times New Roman" w:eastAsia="Times New Roman" w:hAnsi="Times New Roman" w:cs="Times New Roman"/>
                <w:bCs/>
              </w:rPr>
              <w:t xml:space="preserve"> 3.0 vs</w:t>
            </w:r>
            <w:r w:rsidR="001B0EBD" w:rsidRPr="006857CE">
              <w:rPr>
                <w:rFonts w:ascii="Times New Roman" w:eastAsia="Times New Roman" w:hAnsi="Times New Roman" w:cs="Times New Roman"/>
                <w:bCs/>
              </w:rPr>
              <w:t xml:space="preserve">. </w:t>
            </w:r>
            <w:proofErr w:type="spellStart"/>
            <w:r w:rsidR="001B0EBD" w:rsidRPr="006857CE">
              <w:rPr>
                <w:rFonts w:ascii="Times New Roman" w:eastAsia="Times New Roman" w:hAnsi="Times New Roman" w:cs="Times New Roman"/>
                <w:bCs/>
              </w:rPr>
              <w:t>Olyset</w:t>
            </w:r>
            <w:proofErr w:type="spellEnd"/>
            <w:r w:rsidRPr="006857CE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54AF" w14:textId="77777777" w:rsidR="00BA30BA" w:rsidRPr="006857CE" w:rsidRDefault="00BA30BA" w:rsidP="00BA30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857CE">
              <w:rPr>
                <w:rFonts w:ascii="Times New Roman" w:eastAsia="Times New Roman" w:hAnsi="Times New Roman" w:cs="Times New Roman"/>
              </w:rPr>
              <w:t>2.70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AE91" w14:textId="77777777" w:rsidR="00BA30BA" w:rsidRPr="006857CE" w:rsidRDefault="00BA30BA" w:rsidP="00BA30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857CE">
              <w:rPr>
                <w:rFonts w:ascii="Times New Roman" w:eastAsia="Times New Roman" w:hAnsi="Times New Roman" w:cs="Times New Roman"/>
              </w:rPr>
              <w:t>0.17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C737" w14:textId="77777777" w:rsidR="00BA30BA" w:rsidRPr="006857CE" w:rsidRDefault="00BA30BA" w:rsidP="00BA30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857CE">
              <w:rPr>
                <w:rFonts w:ascii="Times New Roman" w:eastAsia="Times New Roman" w:hAnsi="Times New Roman" w:cs="Times New Roman"/>
              </w:rPr>
              <w:t>15.3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8151" w14:textId="77777777" w:rsidR="00BA30BA" w:rsidRPr="006857CE" w:rsidRDefault="00BA30BA" w:rsidP="00BA30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857CE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BA30BA" w:rsidRPr="006857CE" w14:paraId="3F84F15C" w14:textId="77777777" w:rsidTr="001B0EBD">
        <w:trPr>
          <w:trHeight w:val="360"/>
        </w:trPr>
        <w:tc>
          <w:tcPr>
            <w:tcW w:w="3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58742" w14:textId="77777777" w:rsidR="00BA30BA" w:rsidRPr="006857CE" w:rsidRDefault="00BA30BA" w:rsidP="00BA30BA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6857CE">
              <w:rPr>
                <w:rFonts w:ascii="Times New Roman" w:eastAsia="Times New Roman" w:hAnsi="Times New Roman" w:cs="Times New Roman"/>
                <w:bCs/>
              </w:rPr>
              <w:t>Permanet</w:t>
            </w:r>
            <w:proofErr w:type="spellEnd"/>
            <w:r w:rsidRPr="006857CE">
              <w:rPr>
                <w:rFonts w:ascii="Times New Roman" w:eastAsia="Times New Roman" w:hAnsi="Times New Roman" w:cs="Times New Roman"/>
                <w:bCs/>
              </w:rPr>
              <w:t xml:space="preserve"> 3.0 vs</w:t>
            </w:r>
            <w:r w:rsidR="001B0EBD" w:rsidRPr="006857CE">
              <w:rPr>
                <w:rFonts w:ascii="Times New Roman" w:eastAsia="Times New Roman" w:hAnsi="Times New Roman" w:cs="Times New Roman"/>
                <w:bCs/>
              </w:rPr>
              <w:t xml:space="preserve">. </w:t>
            </w:r>
            <w:proofErr w:type="spellStart"/>
            <w:r w:rsidR="001B0EBD" w:rsidRPr="006857CE">
              <w:rPr>
                <w:rFonts w:ascii="Times New Roman" w:eastAsia="Times New Roman" w:hAnsi="Times New Roman" w:cs="Times New Roman"/>
                <w:bCs/>
              </w:rPr>
              <w:t>Permanet</w:t>
            </w:r>
            <w:proofErr w:type="spellEnd"/>
            <w:r w:rsidRPr="006857CE">
              <w:rPr>
                <w:rFonts w:ascii="Times New Roman" w:eastAsia="Times New Roman" w:hAnsi="Times New Roman" w:cs="Times New Roman"/>
                <w:bCs/>
              </w:rPr>
              <w:t xml:space="preserve"> 2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2BC3C" w14:textId="77777777" w:rsidR="00BA30BA" w:rsidRPr="006857CE" w:rsidRDefault="00BA30BA" w:rsidP="00BA30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857CE">
              <w:rPr>
                <w:rFonts w:ascii="Times New Roman" w:eastAsia="Times New Roman" w:hAnsi="Times New Roman" w:cs="Times New Roman"/>
              </w:rPr>
              <w:t>0.703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BECCB" w14:textId="77777777" w:rsidR="00BA30BA" w:rsidRPr="006857CE" w:rsidRDefault="00BA30BA" w:rsidP="00BA30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857CE">
              <w:rPr>
                <w:rFonts w:ascii="Times New Roman" w:eastAsia="Times New Roman" w:hAnsi="Times New Roman" w:cs="Times New Roman"/>
              </w:rPr>
              <w:t>0.19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7D48F" w14:textId="77777777" w:rsidR="00BA30BA" w:rsidRPr="006857CE" w:rsidRDefault="00BA30BA" w:rsidP="00BA30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857CE">
              <w:rPr>
                <w:rFonts w:ascii="Times New Roman" w:eastAsia="Times New Roman" w:hAnsi="Times New Roman" w:cs="Times New Roman"/>
              </w:rPr>
              <w:t>3.6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216E4" w14:textId="77777777" w:rsidR="00BA30BA" w:rsidRPr="006857CE" w:rsidRDefault="00BA30BA" w:rsidP="00BA30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857CE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</w:tbl>
    <w:p w14:paraId="6A2C29AA" w14:textId="77777777" w:rsidR="00BA30BA" w:rsidRPr="006857CE" w:rsidRDefault="00BA30BA">
      <w:pPr>
        <w:rPr>
          <w:rFonts w:ascii="Times New Roman" w:hAnsi="Times New Roman" w:cs="Times New Roman"/>
        </w:rPr>
      </w:pPr>
    </w:p>
    <w:p w14:paraId="3B475765" w14:textId="77777777" w:rsidR="001B0EBD" w:rsidRPr="006857CE" w:rsidRDefault="001B0EBD" w:rsidP="00BD2683">
      <w:pPr>
        <w:pStyle w:val="Caption"/>
        <w:keepNext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3AF0821A" w14:textId="1656B197" w:rsidR="00BD2683" w:rsidRPr="006857CE" w:rsidRDefault="00BD2683" w:rsidP="00BD2683">
      <w:pPr>
        <w:pStyle w:val="Caption"/>
        <w:keepNext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proofErr w:type="gramStart"/>
      <w:r w:rsidRPr="006857CE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Pr="006857CE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6857CE">
        <w:rPr>
          <w:rFonts w:ascii="Times New Roman" w:hAnsi="Times New Roman" w:cs="Times New Roman"/>
          <w:color w:val="auto"/>
          <w:sz w:val="24"/>
          <w:szCs w:val="24"/>
        </w:rPr>
        <w:instrText xml:space="preserve"> SEQ Table \* ARABIC </w:instrText>
      </w:r>
      <w:r w:rsidRPr="006857CE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Pr="006857CE">
        <w:rPr>
          <w:rFonts w:ascii="Times New Roman" w:hAnsi="Times New Roman" w:cs="Times New Roman"/>
          <w:noProof/>
          <w:color w:val="auto"/>
          <w:sz w:val="24"/>
          <w:szCs w:val="24"/>
        </w:rPr>
        <w:t>3</w:t>
      </w:r>
      <w:r w:rsidRPr="006857CE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6857CE">
        <w:rPr>
          <w:rFonts w:ascii="Times New Roman" w:hAnsi="Times New Roman" w:cs="Times New Roman"/>
          <w:color w:val="auto"/>
          <w:sz w:val="24"/>
          <w:szCs w:val="24"/>
        </w:rPr>
        <w:t>.</w:t>
      </w:r>
      <w:proofErr w:type="gramEnd"/>
      <w:r w:rsidRPr="006857CE">
        <w:rPr>
          <w:rFonts w:ascii="Times New Roman" w:hAnsi="Times New Roman" w:cs="Times New Roman"/>
          <w:color w:val="auto"/>
          <w:sz w:val="24"/>
          <w:szCs w:val="24"/>
        </w:rPr>
        <w:t xml:space="preserve">  </w:t>
      </w:r>
      <w:r w:rsidRPr="006857CE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Pair-wise comparisons, obtained by </w:t>
      </w:r>
      <w:proofErr w:type="spellStart"/>
      <w:r w:rsidRPr="006857CE">
        <w:rPr>
          <w:rFonts w:ascii="Times New Roman" w:hAnsi="Times New Roman" w:cs="Times New Roman"/>
          <w:b w:val="0"/>
          <w:color w:val="auto"/>
          <w:sz w:val="24"/>
          <w:szCs w:val="24"/>
        </w:rPr>
        <w:t>TukeyHSD</w:t>
      </w:r>
      <w:proofErr w:type="spellEnd"/>
      <w:r w:rsidRPr="006857CE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test, between the mortality rates of </w:t>
      </w:r>
      <w:r w:rsidR="00895690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A</w:t>
      </w:r>
      <w:r w:rsidRPr="006857CE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. </w:t>
      </w:r>
      <w:proofErr w:type="spellStart"/>
      <w:r w:rsidRPr="006857CE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funestus</w:t>
      </w:r>
      <w:proofErr w:type="spellEnd"/>
      <w:r w:rsidRPr="006857CE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from </w:t>
      </w:r>
      <w:proofErr w:type="spellStart"/>
      <w:r w:rsidRPr="006857CE">
        <w:rPr>
          <w:rFonts w:ascii="Times New Roman" w:hAnsi="Times New Roman" w:cs="Times New Roman"/>
          <w:color w:val="auto"/>
          <w:sz w:val="24"/>
          <w:szCs w:val="24"/>
        </w:rPr>
        <w:t>Balama</w:t>
      </w:r>
      <w:proofErr w:type="spellEnd"/>
      <w:r w:rsidRPr="006857CE">
        <w:rPr>
          <w:rFonts w:ascii="Times New Roman" w:hAnsi="Times New Roman" w:cs="Times New Roman"/>
          <w:color w:val="auto"/>
          <w:sz w:val="24"/>
          <w:szCs w:val="24"/>
        </w:rPr>
        <w:t xml:space="preserve"> district</w:t>
      </w:r>
      <w:r w:rsidR="0019184D" w:rsidRPr="006857CE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="00ED7D46" w:rsidRPr="006857CE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exposed to different </w:t>
      </w:r>
      <w:r w:rsidR="00ED7D4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types of </w:t>
      </w:r>
      <w:r w:rsidR="00ED7D46" w:rsidRPr="006857CE">
        <w:rPr>
          <w:rFonts w:ascii="Times New Roman" w:hAnsi="Times New Roman" w:cs="Times New Roman"/>
          <w:b w:val="0"/>
          <w:color w:val="auto"/>
          <w:sz w:val="24"/>
          <w:szCs w:val="24"/>
        </w:rPr>
        <w:t>bed nets</w:t>
      </w:r>
      <w:bookmarkStart w:id="0" w:name="_GoBack"/>
      <w:bookmarkEnd w:id="0"/>
      <w:r w:rsidRPr="006857CE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. </w:t>
      </w:r>
      <w:r w:rsidR="006857CE" w:rsidRPr="0028268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P-values adjusted using Westfall procedure implemented with </w:t>
      </w:r>
      <w:proofErr w:type="spellStart"/>
      <w:r w:rsidR="006857CE" w:rsidRPr="00282681">
        <w:rPr>
          <w:rFonts w:ascii="Times New Roman" w:hAnsi="Times New Roman" w:cs="Times New Roman"/>
          <w:b w:val="0"/>
          <w:color w:val="auto"/>
          <w:sz w:val="24"/>
          <w:szCs w:val="24"/>
        </w:rPr>
        <w:t>multcomp</w:t>
      </w:r>
      <w:proofErr w:type="spellEnd"/>
      <w:r w:rsidR="006857CE" w:rsidRPr="0028268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v</w:t>
      </w:r>
      <w:r w:rsidR="006857CE" w:rsidRPr="00282681"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  <w:r w:rsidR="006857CE" w:rsidRPr="00282681">
        <w:rPr>
          <w:rFonts w:ascii="Times New Roman" w:hAnsi="Times New Roman" w:cs="Times New Roman"/>
          <w:b w:val="0"/>
          <w:color w:val="auto"/>
          <w:sz w:val="24"/>
          <w:szCs w:val="24"/>
        </w:rPr>
        <w:t>1.3-7 package</w:t>
      </w:r>
      <w:r w:rsidR="002504FE" w:rsidRPr="006857CE">
        <w:rPr>
          <w:rFonts w:ascii="Times New Roman" w:hAnsi="Times New Roman" w:cs="Times New Roman"/>
          <w:color w:val="auto"/>
          <w:sz w:val="24"/>
          <w:szCs w:val="24"/>
        </w:rPr>
        <w:t>.</w:t>
      </w:r>
    </w:p>
    <w:tbl>
      <w:tblPr>
        <w:tblW w:w="926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843"/>
        <w:gridCol w:w="1300"/>
        <w:gridCol w:w="1520"/>
        <w:gridCol w:w="1300"/>
        <w:gridCol w:w="1300"/>
      </w:tblGrid>
      <w:tr w:rsidR="00BD2683" w:rsidRPr="006857CE" w14:paraId="00E9A85B" w14:textId="77777777" w:rsidTr="001B0EBD">
        <w:trPr>
          <w:trHeight w:val="300"/>
        </w:trPr>
        <w:tc>
          <w:tcPr>
            <w:tcW w:w="3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BF311" w14:textId="77777777" w:rsidR="00BD2683" w:rsidRPr="006857CE" w:rsidRDefault="00BD2683" w:rsidP="00BD2683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6857CE">
              <w:rPr>
                <w:rFonts w:ascii="Times New Roman" w:eastAsia="Times New Roman" w:hAnsi="Times New Roman" w:cs="Times New Roman"/>
                <w:b/>
                <w:bCs/>
              </w:rPr>
              <w:t>Pair-wise comparison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8A1ED" w14:textId="77777777" w:rsidR="00BD2683" w:rsidRPr="006857CE" w:rsidRDefault="00BD2683" w:rsidP="00BD2683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857CE">
              <w:rPr>
                <w:rFonts w:ascii="Times New Roman" w:eastAsia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8D745" w14:textId="77777777" w:rsidR="00BD2683" w:rsidRPr="006857CE" w:rsidRDefault="00BD2683" w:rsidP="00BD2683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857CE">
              <w:rPr>
                <w:rFonts w:ascii="Times New Roman" w:eastAsia="Times New Roman" w:hAnsi="Times New Roman" w:cs="Times New Roman"/>
                <w:b/>
                <w:bCs/>
              </w:rPr>
              <w:t>Std. Erro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72133" w14:textId="77777777" w:rsidR="00BD2683" w:rsidRPr="006857CE" w:rsidRDefault="00BD2683" w:rsidP="00BD2683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gramStart"/>
            <w:r w:rsidRPr="006857CE">
              <w:rPr>
                <w:rFonts w:ascii="Times New Roman" w:eastAsia="Times New Roman" w:hAnsi="Times New Roman" w:cs="Times New Roman"/>
                <w:b/>
                <w:bCs/>
              </w:rPr>
              <w:t>z</w:t>
            </w:r>
            <w:proofErr w:type="gramEnd"/>
            <w:r w:rsidRPr="006857CE">
              <w:rPr>
                <w:rFonts w:ascii="Times New Roman" w:eastAsia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15EAB" w14:textId="77777777" w:rsidR="00BD2683" w:rsidRPr="006857CE" w:rsidRDefault="00BD2683" w:rsidP="00BD268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6857CE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 values</w:t>
            </w:r>
          </w:p>
        </w:tc>
      </w:tr>
      <w:tr w:rsidR="00BD2683" w:rsidRPr="006857CE" w14:paraId="01E2E4A4" w14:textId="77777777" w:rsidTr="001B0EBD">
        <w:trPr>
          <w:trHeight w:val="300"/>
        </w:trPr>
        <w:tc>
          <w:tcPr>
            <w:tcW w:w="3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638F" w14:textId="77777777" w:rsidR="00BD2683" w:rsidRPr="006857CE" w:rsidRDefault="00BD2683" w:rsidP="00BD2683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6857CE">
              <w:rPr>
                <w:rFonts w:ascii="Times New Roman" w:eastAsia="Times New Roman" w:hAnsi="Times New Roman" w:cs="Times New Roman"/>
                <w:bCs/>
              </w:rPr>
              <w:t>Olyset</w:t>
            </w:r>
            <w:proofErr w:type="spellEnd"/>
            <w:r w:rsidRPr="006857CE">
              <w:rPr>
                <w:rFonts w:ascii="Times New Roman" w:eastAsia="Times New Roman" w:hAnsi="Times New Roman" w:cs="Times New Roman"/>
                <w:bCs/>
              </w:rPr>
              <w:t xml:space="preserve"> vs. </w:t>
            </w:r>
            <w:proofErr w:type="spellStart"/>
            <w:r w:rsidRPr="006857CE">
              <w:rPr>
                <w:rFonts w:ascii="Times New Roman" w:eastAsia="Times New Roman" w:hAnsi="Times New Roman" w:cs="Times New Roman"/>
                <w:bCs/>
              </w:rPr>
              <w:t>NetProtect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16C6" w14:textId="77777777" w:rsidR="00BD2683" w:rsidRPr="006857CE" w:rsidRDefault="00BD2683" w:rsidP="00BD268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857CE">
              <w:rPr>
                <w:rFonts w:ascii="Times New Roman" w:eastAsia="Times New Roman" w:hAnsi="Times New Roman" w:cs="Times New Roman"/>
              </w:rPr>
              <w:t>-0.7053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AD9E" w14:textId="77777777" w:rsidR="00BD2683" w:rsidRPr="006857CE" w:rsidRDefault="00BD2683" w:rsidP="00BD268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857CE">
              <w:rPr>
                <w:rFonts w:ascii="Times New Roman" w:eastAsia="Times New Roman" w:hAnsi="Times New Roman" w:cs="Times New Roman"/>
              </w:rPr>
              <w:t>0.464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560C" w14:textId="77777777" w:rsidR="00BD2683" w:rsidRPr="006857CE" w:rsidRDefault="00BD2683" w:rsidP="00BD268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857CE">
              <w:rPr>
                <w:rFonts w:ascii="Times New Roman" w:eastAsia="Times New Roman" w:hAnsi="Times New Roman" w:cs="Times New Roman"/>
              </w:rPr>
              <w:t>-1.51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E76C" w14:textId="77777777" w:rsidR="00BD2683" w:rsidRPr="006857CE" w:rsidRDefault="00BD2683" w:rsidP="00BD2683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857CE">
              <w:rPr>
                <w:rFonts w:ascii="Times New Roman" w:eastAsia="Times New Roman" w:hAnsi="Times New Roman" w:cs="Times New Roman"/>
                <w:b/>
                <w:bCs/>
              </w:rPr>
              <w:t>0.12886</w:t>
            </w:r>
          </w:p>
        </w:tc>
      </w:tr>
      <w:tr w:rsidR="00BD2683" w:rsidRPr="006857CE" w14:paraId="1CFCDC9C" w14:textId="77777777" w:rsidTr="00BD2683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2936" w14:textId="77777777" w:rsidR="00BD2683" w:rsidRPr="006857CE" w:rsidRDefault="00BD2683" w:rsidP="00BD2683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6857CE">
              <w:rPr>
                <w:rFonts w:ascii="Times New Roman" w:eastAsia="Times New Roman" w:hAnsi="Times New Roman" w:cs="Times New Roman"/>
                <w:bCs/>
              </w:rPr>
              <w:t>Permanet</w:t>
            </w:r>
            <w:proofErr w:type="spellEnd"/>
            <w:r w:rsidRPr="006857CE">
              <w:rPr>
                <w:rFonts w:ascii="Times New Roman" w:eastAsia="Times New Roman" w:hAnsi="Times New Roman" w:cs="Times New Roman"/>
                <w:bCs/>
              </w:rPr>
              <w:t xml:space="preserve"> 2.0 vs. </w:t>
            </w:r>
            <w:proofErr w:type="spellStart"/>
            <w:r w:rsidRPr="006857CE">
              <w:rPr>
                <w:rFonts w:ascii="Times New Roman" w:eastAsia="Times New Roman" w:hAnsi="Times New Roman" w:cs="Times New Roman"/>
                <w:bCs/>
              </w:rPr>
              <w:t>NetProtec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0152" w14:textId="77777777" w:rsidR="00BD2683" w:rsidRPr="006857CE" w:rsidRDefault="00BD2683" w:rsidP="00BD268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857CE">
              <w:rPr>
                <w:rFonts w:ascii="Times New Roman" w:eastAsia="Times New Roman" w:hAnsi="Times New Roman" w:cs="Times New Roman"/>
              </w:rPr>
              <w:t>1.346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6535" w14:textId="77777777" w:rsidR="00BD2683" w:rsidRPr="006857CE" w:rsidRDefault="00BD2683" w:rsidP="00BD268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857CE">
              <w:rPr>
                <w:rFonts w:ascii="Times New Roman" w:eastAsia="Times New Roman" w:hAnsi="Times New Roman" w:cs="Times New Roman"/>
              </w:rPr>
              <w:t>0.45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617D" w14:textId="77777777" w:rsidR="00BD2683" w:rsidRPr="006857CE" w:rsidRDefault="00BD2683" w:rsidP="00BD268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857CE">
              <w:rPr>
                <w:rFonts w:ascii="Times New Roman" w:eastAsia="Times New Roman" w:hAnsi="Times New Roman" w:cs="Times New Roman"/>
              </w:rPr>
              <w:t>2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044C" w14:textId="77777777" w:rsidR="00BD2683" w:rsidRPr="006857CE" w:rsidRDefault="00BD2683" w:rsidP="00BD268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857CE">
              <w:rPr>
                <w:rFonts w:ascii="Times New Roman" w:eastAsia="Times New Roman" w:hAnsi="Times New Roman" w:cs="Times New Roman"/>
              </w:rPr>
              <w:t>0.00339</w:t>
            </w:r>
          </w:p>
        </w:tc>
      </w:tr>
      <w:tr w:rsidR="00BD2683" w:rsidRPr="006857CE" w14:paraId="5C836859" w14:textId="77777777" w:rsidTr="00BD2683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1009" w14:textId="77777777" w:rsidR="00BD2683" w:rsidRPr="006857CE" w:rsidRDefault="00BD2683" w:rsidP="00BD2683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6857CE">
              <w:rPr>
                <w:rFonts w:ascii="Times New Roman" w:eastAsia="Times New Roman" w:hAnsi="Times New Roman" w:cs="Times New Roman"/>
                <w:bCs/>
              </w:rPr>
              <w:t>Permanet</w:t>
            </w:r>
            <w:proofErr w:type="spellEnd"/>
            <w:r w:rsidRPr="006857CE">
              <w:rPr>
                <w:rFonts w:ascii="Times New Roman" w:eastAsia="Times New Roman" w:hAnsi="Times New Roman" w:cs="Times New Roman"/>
                <w:bCs/>
              </w:rPr>
              <w:t xml:space="preserve"> 3.0 vs. </w:t>
            </w:r>
            <w:proofErr w:type="spellStart"/>
            <w:r w:rsidRPr="006857CE">
              <w:rPr>
                <w:rFonts w:ascii="Times New Roman" w:eastAsia="Times New Roman" w:hAnsi="Times New Roman" w:cs="Times New Roman"/>
                <w:bCs/>
              </w:rPr>
              <w:t>NetProtect</w:t>
            </w:r>
            <w:proofErr w:type="spellEnd"/>
            <w:r w:rsidRPr="006857CE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E80F" w14:textId="77777777" w:rsidR="00BD2683" w:rsidRPr="006857CE" w:rsidRDefault="00BD2683" w:rsidP="00BD268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857CE">
              <w:rPr>
                <w:rFonts w:ascii="Times New Roman" w:eastAsia="Times New Roman" w:hAnsi="Times New Roman" w:cs="Times New Roman"/>
              </w:rPr>
              <w:t>2.95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6988" w14:textId="77777777" w:rsidR="00BD2683" w:rsidRPr="006857CE" w:rsidRDefault="00BD2683" w:rsidP="00BD268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857CE">
              <w:rPr>
                <w:rFonts w:ascii="Times New Roman" w:eastAsia="Times New Roman" w:hAnsi="Times New Roman" w:cs="Times New Roman"/>
              </w:rPr>
              <w:t>0.49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5755" w14:textId="77777777" w:rsidR="00BD2683" w:rsidRPr="006857CE" w:rsidRDefault="00BD2683" w:rsidP="00BD268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857CE">
              <w:rPr>
                <w:rFonts w:ascii="Times New Roman" w:eastAsia="Times New Roman" w:hAnsi="Times New Roman" w:cs="Times New Roman"/>
              </w:rPr>
              <w:t>6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11F4" w14:textId="77777777" w:rsidR="00BD2683" w:rsidRPr="006857CE" w:rsidRDefault="00BD2683" w:rsidP="00BD268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857CE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BD2683" w:rsidRPr="006857CE" w14:paraId="62CF3981" w14:textId="77777777" w:rsidTr="00BD2683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0CB4" w14:textId="77777777" w:rsidR="00BD2683" w:rsidRPr="006857CE" w:rsidRDefault="00BD2683" w:rsidP="00BD2683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6857CE">
              <w:rPr>
                <w:rFonts w:ascii="Times New Roman" w:eastAsia="Times New Roman" w:hAnsi="Times New Roman" w:cs="Times New Roman"/>
                <w:bCs/>
              </w:rPr>
              <w:t>Permanet</w:t>
            </w:r>
            <w:proofErr w:type="spellEnd"/>
            <w:r w:rsidRPr="006857CE">
              <w:rPr>
                <w:rFonts w:ascii="Times New Roman" w:eastAsia="Times New Roman" w:hAnsi="Times New Roman" w:cs="Times New Roman"/>
                <w:bCs/>
              </w:rPr>
              <w:t xml:space="preserve"> 2.0 vs. </w:t>
            </w:r>
            <w:proofErr w:type="spellStart"/>
            <w:r w:rsidRPr="006857CE">
              <w:rPr>
                <w:rFonts w:ascii="Times New Roman" w:eastAsia="Times New Roman" w:hAnsi="Times New Roman" w:cs="Times New Roman"/>
                <w:bCs/>
              </w:rPr>
              <w:t>Olyse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29B0" w14:textId="77777777" w:rsidR="00BD2683" w:rsidRPr="006857CE" w:rsidRDefault="00BD2683" w:rsidP="00BD268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857CE">
              <w:rPr>
                <w:rFonts w:ascii="Times New Roman" w:eastAsia="Times New Roman" w:hAnsi="Times New Roman" w:cs="Times New Roman"/>
              </w:rPr>
              <w:t>2.05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05AC" w14:textId="77777777" w:rsidR="00BD2683" w:rsidRPr="006857CE" w:rsidRDefault="00BD2683" w:rsidP="00BD268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857CE">
              <w:rPr>
                <w:rFonts w:ascii="Times New Roman" w:eastAsia="Times New Roman" w:hAnsi="Times New Roman" w:cs="Times New Roman"/>
              </w:rPr>
              <w:t>0.46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9549" w14:textId="77777777" w:rsidR="00BD2683" w:rsidRPr="006857CE" w:rsidRDefault="00BD2683" w:rsidP="00BD268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857CE">
              <w:rPr>
                <w:rFonts w:ascii="Times New Roman" w:eastAsia="Times New Roman" w:hAnsi="Times New Roman" w:cs="Times New Roman"/>
              </w:rPr>
              <w:t>4.4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10D2" w14:textId="77777777" w:rsidR="00BD2683" w:rsidRPr="006857CE" w:rsidRDefault="00BD2683" w:rsidP="00BD268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857CE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BD2683" w:rsidRPr="006857CE" w14:paraId="6E9DA090" w14:textId="77777777" w:rsidTr="00BD2683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F563" w14:textId="77777777" w:rsidR="00BD2683" w:rsidRPr="006857CE" w:rsidRDefault="00BD2683" w:rsidP="00BD2683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6857CE">
              <w:rPr>
                <w:rFonts w:ascii="Times New Roman" w:eastAsia="Times New Roman" w:hAnsi="Times New Roman" w:cs="Times New Roman"/>
                <w:bCs/>
              </w:rPr>
              <w:t>Permanet</w:t>
            </w:r>
            <w:proofErr w:type="spellEnd"/>
            <w:r w:rsidRPr="006857CE">
              <w:rPr>
                <w:rFonts w:ascii="Times New Roman" w:eastAsia="Times New Roman" w:hAnsi="Times New Roman" w:cs="Times New Roman"/>
                <w:bCs/>
              </w:rPr>
              <w:t xml:space="preserve"> 3.0 vs. </w:t>
            </w:r>
            <w:proofErr w:type="spellStart"/>
            <w:r w:rsidRPr="006857CE">
              <w:rPr>
                <w:rFonts w:ascii="Times New Roman" w:eastAsia="Times New Roman" w:hAnsi="Times New Roman" w:cs="Times New Roman"/>
                <w:bCs/>
              </w:rPr>
              <w:t>Olyse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A38A" w14:textId="77777777" w:rsidR="00BD2683" w:rsidRPr="006857CE" w:rsidRDefault="00BD2683" w:rsidP="00BD268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857CE">
              <w:rPr>
                <w:rFonts w:ascii="Times New Roman" w:eastAsia="Times New Roman" w:hAnsi="Times New Roman" w:cs="Times New Roman"/>
              </w:rPr>
              <w:t>3.6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D766" w14:textId="77777777" w:rsidR="00BD2683" w:rsidRPr="006857CE" w:rsidRDefault="00BD2683" w:rsidP="00BD268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857CE">
              <w:rPr>
                <w:rFonts w:ascii="Times New Roman" w:eastAsia="Times New Roman" w:hAnsi="Times New Roman" w:cs="Times New Roman"/>
              </w:rPr>
              <w:t>0.49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3DF8" w14:textId="77777777" w:rsidR="00BD2683" w:rsidRPr="006857CE" w:rsidRDefault="00BD2683" w:rsidP="00BD268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857CE">
              <w:rPr>
                <w:rFonts w:ascii="Times New Roman" w:eastAsia="Times New Roman" w:hAnsi="Times New Roman" w:cs="Times New Roman"/>
              </w:rPr>
              <w:t>7.3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2BBC" w14:textId="77777777" w:rsidR="00BD2683" w:rsidRPr="006857CE" w:rsidRDefault="00BD2683" w:rsidP="00BD268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857CE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BD2683" w:rsidRPr="006857CE" w14:paraId="7142A69C" w14:textId="77777777" w:rsidTr="001B0EBD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5A947" w14:textId="77777777" w:rsidR="00BD2683" w:rsidRPr="006857CE" w:rsidRDefault="00BD2683" w:rsidP="00BD2683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6857CE">
              <w:rPr>
                <w:rFonts w:ascii="Times New Roman" w:eastAsia="Times New Roman" w:hAnsi="Times New Roman" w:cs="Times New Roman"/>
                <w:bCs/>
              </w:rPr>
              <w:t>Permanet</w:t>
            </w:r>
            <w:proofErr w:type="spellEnd"/>
            <w:r w:rsidRPr="006857CE">
              <w:rPr>
                <w:rFonts w:ascii="Times New Roman" w:eastAsia="Times New Roman" w:hAnsi="Times New Roman" w:cs="Times New Roman"/>
                <w:bCs/>
              </w:rPr>
              <w:t xml:space="preserve"> 3.0 vs. </w:t>
            </w:r>
            <w:proofErr w:type="spellStart"/>
            <w:r w:rsidRPr="006857CE">
              <w:rPr>
                <w:rFonts w:ascii="Times New Roman" w:eastAsia="Times New Roman" w:hAnsi="Times New Roman" w:cs="Times New Roman"/>
                <w:bCs/>
              </w:rPr>
              <w:t>Permanet</w:t>
            </w:r>
            <w:proofErr w:type="spellEnd"/>
            <w:r w:rsidRPr="006857CE">
              <w:rPr>
                <w:rFonts w:ascii="Times New Roman" w:eastAsia="Times New Roman" w:hAnsi="Times New Roman" w:cs="Times New Roman"/>
                <w:bCs/>
              </w:rPr>
              <w:t xml:space="preserve"> 2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BD11A" w14:textId="77777777" w:rsidR="00BD2683" w:rsidRPr="006857CE" w:rsidRDefault="00BD2683" w:rsidP="00BD268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857CE">
              <w:rPr>
                <w:rFonts w:ascii="Times New Roman" w:eastAsia="Times New Roman" w:hAnsi="Times New Roman" w:cs="Times New Roman"/>
              </w:rPr>
              <w:t>1.607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190CA" w14:textId="77777777" w:rsidR="00BD2683" w:rsidRPr="006857CE" w:rsidRDefault="00BD2683" w:rsidP="00BD268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857CE">
              <w:rPr>
                <w:rFonts w:ascii="Times New Roman" w:eastAsia="Times New Roman" w:hAnsi="Times New Roman" w:cs="Times New Roman"/>
              </w:rPr>
              <w:t>0.48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C4DA8" w14:textId="77777777" w:rsidR="00BD2683" w:rsidRPr="006857CE" w:rsidRDefault="00BD2683" w:rsidP="00BD268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857CE">
              <w:rPr>
                <w:rFonts w:ascii="Times New Roman" w:eastAsia="Times New Roman" w:hAnsi="Times New Roman" w:cs="Times New Roman"/>
              </w:rPr>
              <w:t>3.2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BE950" w14:textId="77777777" w:rsidR="00BD2683" w:rsidRPr="006857CE" w:rsidRDefault="00BD2683" w:rsidP="00BD268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857CE">
              <w:rPr>
                <w:rFonts w:ascii="Times New Roman" w:eastAsia="Times New Roman" w:hAnsi="Times New Roman" w:cs="Times New Roman"/>
              </w:rPr>
              <w:t>0.00204</w:t>
            </w:r>
          </w:p>
        </w:tc>
      </w:tr>
    </w:tbl>
    <w:p w14:paraId="24FE94F3" w14:textId="77777777" w:rsidR="00BD2683" w:rsidRPr="006857CE" w:rsidRDefault="00BD2683" w:rsidP="002504FE">
      <w:pPr>
        <w:rPr>
          <w:rFonts w:ascii="Times New Roman" w:hAnsi="Times New Roman" w:cs="Times New Roman"/>
        </w:rPr>
      </w:pPr>
    </w:p>
    <w:sectPr w:rsidR="00BD2683" w:rsidRPr="006857CE" w:rsidSect="00BA30BA">
      <w:pgSz w:w="11900" w:h="16840"/>
      <w:pgMar w:top="1440" w:right="1268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108B"/>
    <w:rsid w:val="0019184D"/>
    <w:rsid w:val="001B0EBD"/>
    <w:rsid w:val="001C108B"/>
    <w:rsid w:val="002504FE"/>
    <w:rsid w:val="00561B0B"/>
    <w:rsid w:val="00651DCE"/>
    <w:rsid w:val="006857CE"/>
    <w:rsid w:val="00895690"/>
    <w:rsid w:val="009E017D"/>
    <w:rsid w:val="00A07AA8"/>
    <w:rsid w:val="00BA30BA"/>
    <w:rsid w:val="00BD2683"/>
    <w:rsid w:val="00ED7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6DEFC7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C108B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C108B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97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96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2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333</Words>
  <Characters>1900</Characters>
  <Application>Microsoft Macintosh Word</Application>
  <DocSecurity>0</DocSecurity>
  <Lines>15</Lines>
  <Paragraphs>4</Paragraphs>
  <ScaleCrop>false</ScaleCrop>
  <Company/>
  <LinksUpToDate>false</LinksUpToDate>
  <CharactersWithSpaces>2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ubo Kampango</dc:creator>
  <cp:keywords/>
  <dc:description/>
  <cp:lastModifiedBy>Ayubo Kampango</cp:lastModifiedBy>
  <cp:revision>8</cp:revision>
  <dcterms:created xsi:type="dcterms:W3CDTF">2015-06-17T21:33:00Z</dcterms:created>
  <dcterms:modified xsi:type="dcterms:W3CDTF">2015-09-11T13:00:00Z</dcterms:modified>
</cp:coreProperties>
</file>